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F48F9" w14:textId="77777777" w:rsidR="00527CBD" w:rsidRPr="00EE48B9" w:rsidRDefault="00527CBD" w:rsidP="00527CBD">
      <w:pPr>
        <w:rPr>
          <w:b/>
          <w:sz w:val="24"/>
          <w:szCs w:val="24"/>
        </w:rPr>
      </w:pPr>
      <w:bookmarkStart w:id="0" w:name="_GoBack"/>
      <w:bookmarkEnd w:id="0"/>
      <w:r w:rsidRPr="00EE48B9">
        <w:rPr>
          <w:b/>
        </w:rPr>
        <w:t xml:space="preserve">Appendix A. T2Candida testing criteria and antifungal management for medical ICU patients in septic shock  </w:t>
      </w:r>
    </w:p>
    <w:p w14:paraId="7F5F2A0E" w14:textId="77777777" w:rsidR="00527CBD" w:rsidRPr="00EE48B9" w:rsidRDefault="00527CBD" w:rsidP="00527CBD">
      <w:pPr>
        <w:spacing w:after="0" w:line="240" w:lineRule="auto"/>
        <w:rPr>
          <w:b/>
          <w:sz w:val="24"/>
          <w:szCs w:val="24"/>
        </w:rPr>
      </w:pPr>
    </w:p>
    <w:tbl>
      <w:tblPr>
        <w:tblStyle w:val="TableGrid4"/>
        <w:tblpPr w:leftFromText="180" w:rightFromText="180" w:vertAnchor="text" w:horzAnchor="margin" w:tblpXSpec="center" w:tblpY="-54"/>
        <w:tblW w:w="0" w:type="auto"/>
        <w:tblLook w:val="04A0" w:firstRow="1" w:lastRow="0" w:firstColumn="1" w:lastColumn="0" w:noHBand="0" w:noVBand="1"/>
      </w:tblPr>
      <w:tblGrid>
        <w:gridCol w:w="6295"/>
      </w:tblGrid>
      <w:tr w:rsidR="00527CBD" w:rsidRPr="00EE48B9" w14:paraId="5DD0557D" w14:textId="77777777" w:rsidTr="00464AAB">
        <w:tc>
          <w:tcPr>
            <w:tcW w:w="6295" w:type="dxa"/>
            <w:tcBorders>
              <w:bottom w:val="single" w:sz="4" w:space="0" w:color="auto"/>
            </w:tcBorders>
          </w:tcPr>
          <w:p w14:paraId="00DD64BC" w14:textId="77777777" w:rsidR="00527CBD" w:rsidRPr="00EE48B9" w:rsidRDefault="00527CBD" w:rsidP="00464AAB">
            <w:pPr>
              <w:jc w:val="center"/>
              <w:rPr>
                <w:b/>
                <w:sz w:val="20"/>
                <w:szCs w:val="20"/>
              </w:rPr>
            </w:pPr>
            <w:r w:rsidRPr="00EE48B9">
              <w:rPr>
                <w:b/>
                <w:sz w:val="20"/>
                <w:szCs w:val="20"/>
              </w:rPr>
              <w:t>T2Candida ordering criteria:</w:t>
            </w:r>
          </w:p>
          <w:p w14:paraId="486E3E43" w14:textId="77777777" w:rsidR="00527CBD" w:rsidRPr="00EE48B9" w:rsidRDefault="00527CBD" w:rsidP="00464AAB">
            <w:pPr>
              <w:jc w:val="center"/>
              <w:rPr>
                <w:b/>
                <w:sz w:val="20"/>
                <w:szCs w:val="20"/>
              </w:rPr>
            </w:pPr>
            <w:r w:rsidRPr="00EE48B9">
              <w:rPr>
                <w:b/>
                <w:sz w:val="20"/>
                <w:szCs w:val="20"/>
              </w:rPr>
              <w:t xml:space="preserve"> </w:t>
            </w:r>
            <w:r w:rsidRPr="00EE48B9">
              <w:rPr>
                <w:sz w:val="20"/>
                <w:szCs w:val="20"/>
              </w:rPr>
              <w:t>MICU patient with suspected infection requiring vasopressors</w:t>
            </w:r>
          </w:p>
          <w:p w14:paraId="4857727F" w14:textId="77777777" w:rsidR="00527CBD" w:rsidRPr="00EE48B9" w:rsidRDefault="00527CBD" w:rsidP="00464AAB">
            <w:pPr>
              <w:rPr>
                <w:sz w:val="20"/>
                <w:szCs w:val="20"/>
              </w:rPr>
            </w:pPr>
          </w:p>
        </w:tc>
      </w:tr>
      <w:tr w:rsidR="00527CBD" w:rsidRPr="00EE48B9" w14:paraId="3BFEC3AA" w14:textId="77777777" w:rsidTr="00464AAB">
        <w:tc>
          <w:tcPr>
            <w:tcW w:w="6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C9712" w14:textId="77777777" w:rsidR="00527CBD" w:rsidRPr="00EE48B9" w:rsidRDefault="00527CBD" w:rsidP="00464AAB">
            <w:pPr>
              <w:jc w:val="center"/>
              <w:rPr>
                <w:b/>
                <w:sz w:val="20"/>
                <w:szCs w:val="20"/>
              </w:rPr>
            </w:pPr>
            <w:r w:rsidRPr="00EE48B9">
              <w:rPr>
                <w:b/>
                <w:sz w:val="20"/>
                <w:szCs w:val="20"/>
              </w:rPr>
              <w:t>Patients identified by MICU primary team</w:t>
            </w:r>
          </w:p>
          <w:p w14:paraId="0CEC4E48" w14:textId="77777777" w:rsidR="00527CBD" w:rsidRPr="00EE48B9" w:rsidRDefault="00527CBD" w:rsidP="00464AAB">
            <w:pPr>
              <w:jc w:val="center"/>
              <w:rPr>
                <w:b/>
                <w:sz w:val="20"/>
                <w:szCs w:val="20"/>
              </w:rPr>
            </w:pPr>
            <w:r w:rsidRPr="00EE48B9">
              <w:rPr>
                <w:b/>
                <w:sz w:val="20"/>
                <w:szCs w:val="20"/>
              </w:rPr>
              <w:t xml:space="preserve"> </w:t>
            </w:r>
            <w:r w:rsidRPr="00EE48B9">
              <w:rPr>
                <w:sz w:val="20"/>
                <w:szCs w:val="20"/>
              </w:rPr>
              <w:t xml:space="preserve">Requests approval of T2Candida from diagnostic stewardship </w:t>
            </w:r>
          </w:p>
          <w:p w14:paraId="6083D13C" w14:textId="77777777" w:rsidR="00527CBD" w:rsidRPr="00EE48B9" w:rsidRDefault="00527CBD" w:rsidP="00464AAB">
            <w:pPr>
              <w:rPr>
                <w:sz w:val="20"/>
                <w:szCs w:val="20"/>
              </w:rPr>
            </w:pPr>
          </w:p>
        </w:tc>
      </w:tr>
      <w:tr w:rsidR="00527CBD" w:rsidRPr="00EE48B9" w14:paraId="74257CF9" w14:textId="77777777" w:rsidTr="00464AAB">
        <w:tc>
          <w:tcPr>
            <w:tcW w:w="6295" w:type="dxa"/>
            <w:tcBorders>
              <w:top w:val="single" w:sz="4" w:space="0" w:color="auto"/>
              <w:bottom w:val="single" w:sz="4" w:space="0" w:color="auto"/>
            </w:tcBorders>
          </w:tcPr>
          <w:p w14:paraId="37A51492" w14:textId="77777777" w:rsidR="00527CBD" w:rsidRPr="00EE48B9" w:rsidRDefault="00527CBD" w:rsidP="00464AAB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EE48B9">
              <w:rPr>
                <w:b/>
                <w:sz w:val="20"/>
                <w:szCs w:val="20"/>
              </w:rPr>
              <w:t>Order T2Candida</w:t>
            </w:r>
            <w:r w:rsidRPr="00EE48B9">
              <w:rPr>
                <w:b/>
                <w:sz w:val="20"/>
                <w:szCs w:val="20"/>
                <w:vertAlign w:val="superscript"/>
              </w:rPr>
              <w:t>1</w:t>
            </w:r>
          </w:p>
          <w:p w14:paraId="5312E746" w14:textId="77777777" w:rsidR="00527CBD" w:rsidRPr="00EE48B9" w:rsidRDefault="00527CBD" w:rsidP="00464AAB">
            <w:pPr>
              <w:jc w:val="center"/>
              <w:rPr>
                <w:b/>
                <w:sz w:val="20"/>
                <w:szCs w:val="20"/>
              </w:rPr>
            </w:pPr>
            <w:r w:rsidRPr="00EE48B9">
              <w:rPr>
                <w:bCs/>
                <w:sz w:val="20"/>
                <w:szCs w:val="20"/>
              </w:rPr>
              <w:t>Ordered with at least one set of peripheral blood cultures</w:t>
            </w:r>
            <w:r w:rsidRPr="00EE48B9">
              <w:rPr>
                <w:sz w:val="20"/>
                <w:szCs w:val="20"/>
              </w:rPr>
              <w:t xml:space="preserve"> </w:t>
            </w:r>
          </w:p>
          <w:p w14:paraId="173F5827" w14:textId="77777777" w:rsidR="00527CBD" w:rsidRPr="00EE48B9" w:rsidRDefault="00527CBD" w:rsidP="00464AAB">
            <w:pPr>
              <w:rPr>
                <w:sz w:val="20"/>
                <w:szCs w:val="20"/>
              </w:rPr>
            </w:pPr>
          </w:p>
        </w:tc>
      </w:tr>
      <w:tr w:rsidR="00527CBD" w:rsidRPr="00EE48B9" w14:paraId="27A90E4B" w14:textId="77777777" w:rsidTr="00464AAB">
        <w:tc>
          <w:tcPr>
            <w:tcW w:w="6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84E1F" w14:textId="77777777" w:rsidR="00527CBD" w:rsidRPr="00EE48B9" w:rsidRDefault="00527CBD" w:rsidP="00464AAB">
            <w:pPr>
              <w:jc w:val="center"/>
              <w:rPr>
                <w:b/>
                <w:sz w:val="20"/>
                <w:szCs w:val="20"/>
              </w:rPr>
            </w:pPr>
            <w:r w:rsidRPr="00EE48B9">
              <w:rPr>
                <w:b/>
                <w:sz w:val="20"/>
                <w:szCs w:val="20"/>
              </w:rPr>
              <w:t>Whole blood sample sent to Microbiology</w:t>
            </w:r>
          </w:p>
          <w:p w14:paraId="5419EA3B" w14:textId="00D9E320" w:rsidR="00527CBD" w:rsidRPr="00EE48B9" w:rsidRDefault="00527CBD" w:rsidP="00464AAB">
            <w:pPr>
              <w:jc w:val="center"/>
              <w:rPr>
                <w:sz w:val="20"/>
                <w:szCs w:val="20"/>
              </w:rPr>
            </w:pPr>
            <w:r w:rsidRPr="00EE48B9">
              <w:rPr>
                <w:sz w:val="20"/>
                <w:szCs w:val="20"/>
              </w:rPr>
              <w:t>Samples run in real-time from 06:00 to 13:30 (Mon – Fri)</w:t>
            </w:r>
          </w:p>
          <w:p w14:paraId="013BB3A7" w14:textId="77777777" w:rsidR="00527CBD" w:rsidRPr="00EE48B9" w:rsidRDefault="00527CBD" w:rsidP="00464AAB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EE48B9">
              <w:rPr>
                <w:sz w:val="20"/>
                <w:szCs w:val="20"/>
              </w:rPr>
              <w:t>Results reported to diagnostic stewardship and recorded in EMR</w:t>
            </w:r>
          </w:p>
          <w:p w14:paraId="6A67B574" w14:textId="77777777" w:rsidR="00527CBD" w:rsidRPr="00EE48B9" w:rsidRDefault="00527CBD" w:rsidP="00464AAB">
            <w:pPr>
              <w:rPr>
                <w:sz w:val="20"/>
                <w:szCs w:val="20"/>
              </w:rPr>
            </w:pPr>
          </w:p>
        </w:tc>
      </w:tr>
      <w:tr w:rsidR="00527CBD" w:rsidRPr="00EE48B9" w14:paraId="17B219E1" w14:textId="77777777" w:rsidTr="00464AAB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60873" w14:textId="71515CB7" w:rsidR="00527CBD" w:rsidRPr="00EE48B9" w:rsidRDefault="00527CBD" w:rsidP="00464AAB">
            <w:pPr>
              <w:jc w:val="center"/>
              <w:rPr>
                <w:b/>
                <w:sz w:val="20"/>
                <w:szCs w:val="20"/>
              </w:rPr>
            </w:pPr>
            <w:r w:rsidRPr="00EE48B9">
              <w:rPr>
                <w:b/>
                <w:sz w:val="20"/>
                <w:szCs w:val="20"/>
              </w:rPr>
              <w:t>Diagnostic stewardship intervention</w:t>
            </w:r>
          </w:p>
          <w:p w14:paraId="65CED5E7" w14:textId="061DB366" w:rsidR="00527CBD" w:rsidRPr="00EE48B9" w:rsidRDefault="00527CBD" w:rsidP="00464AAB">
            <w:pPr>
              <w:jc w:val="center"/>
              <w:rPr>
                <w:b/>
                <w:sz w:val="20"/>
                <w:szCs w:val="20"/>
              </w:rPr>
            </w:pPr>
            <w:r w:rsidRPr="00EE48B9">
              <w:rPr>
                <w:sz w:val="20"/>
                <w:szCs w:val="20"/>
              </w:rPr>
              <w:t>Contact primary team with result, interpret findings and provide recommendations</w:t>
            </w:r>
          </w:p>
          <w:p w14:paraId="4AF0EC9D" w14:textId="77777777" w:rsidR="00527CBD" w:rsidRPr="00EE48B9" w:rsidRDefault="00527CBD" w:rsidP="00464AAB">
            <w:pPr>
              <w:rPr>
                <w:sz w:val="20"/>
                <w:szCs w:val="20"/>
              </w:rPr>
            </w:pPr>
          </w:p>
        </w:tc>
      </w:tr>
      <w:tr w:rsidR="00527CBD" w:rsidRPr="00EE48B9" w14:paraId="253A5AD1" w14:textId="77777777" w:rsidTr="00464AAB">
        <w:tc>
          <w:tcPr>
            <w:tcW w:w="6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79439" w14:textId="0AA40547" w:rsidR="00527CBD" w:rsidRPr="00EE48B9" w:rsidRDefault="00527CBD" w:rsidP="00464AAB">
            <w:pPr>
              <w:rPr>
                <w:b/>
                <w:sz w:val="20"/>
                <w:szCs w:val="20"/>
              </w:rPr>
            </w:pPr>
            <w:r w:rsidRPr="00EE48B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ABABC1F" wp14:editId="182E02A5">
                      <wp:simplePos x="0" y="0"/>
                      <wp:positionH relativeFrom="column">
                        <wp:posOffset>1907540</wp:posOffset>
                      </wp:positionH>
                      <wp:positionV relativeFrom="paragraph">
                        <wp:posOffset>-1303</wp:posOffset>
                      </wp:positionV>
                      <wp:extent cx="0" cy="173346"/>
                      <wp:effectExtent l="95250" t="0" r="57150" b="5588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334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type w14:anchorId="115F8E0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7" o:spid="_x0000_s1026" type="#_x0000_t32" style="position:absolute;margin-left:150.2pt;margin-top:-.1pt;width:0;height:13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" strokecolor="windowText" strokeweight="1.5pt">
                      <v:stroke endarrow="open" joinstyle="miter"/>
                    </v:shape>
                  </w:pict>
                </mc:Fallback>
              </mc:AlternateContent>
            </w:r>
            <w:r w:rsidRPr="00EE48B9">
              <w:rPr>
                <w:noProof/>
                <w:sz w:val="20"/>
                <w:szCs w:val="20"/>
              </w:rPr>
              <w:t xml:space="preserve"> </w:t>
            </w:r>
          </w:p>
          <w:p w14:paraId="201E0D20" w14:textId="7FB0D7D1" w:rsidR="00527CBD" w:rsidRPr="00EE48B9" w:rsidRDefault="00527CBD" w:rsidP="00464AAB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E48B9">
              <w:rPr>
                <w:b/>
                <w:sz w:val="20"/>
                <w:szCs w:val="20"/>
              </w:rPr>
              <w:t>T2Candida Result (Day 1)</w:t>
            </w:r>
          </w:p>
          <w:p w14:paraId="3BEA43DD" w14:textId="77777777" w:rsidR="00527CBD" w:rsidRPr="00EE48B9" w:rsidRDefault="00527CBD" w:rsidP="00464AAB">
            <w:pPr>
              <w:jc w:val="center"/>
              <w:rPr>
                <w:b/>
                <w:sz w:val="20"/>
                <w:szCs w:val="20"/>
              </w:rPr>
            </w:pPr>
          </w:p>
        </w:tc>
      </w:tr>
    </w:tbl>
    <w:p w14:paraId="177CA293" w14:textId="61C49346" w:rsidR="008C6226" w:rsidRDefault="00527CBD">
      <w:r>
        <w:rPr>
          <w:rFonts w:cstheme="minorHAnsi"/>
          <w:noProof/>
        </w:rPr>
        <w:drawing>
          <wp:anchor distT="0" distB="0" distL="114300" distR="114300" simplePos="0" relativeHeight="251661312" behindDoc="0" locked="0" layoutInCell="1" allowOverlap="1" wp14:anchorId="4D52DBF1" wp14:editId="0EC8224D">
            <wp:simplePos x="0" y="0"/>
            <wp:positionH relativeFrom="column">
              <wp:posOffset>-51758</wp:posOffset>
            </wp:positionH>
            <wp:positionV relativeFrom="paragraph">
              <wp:posOffset>3001357</wp:posOffset>
            </wp:positionV>
            <wp:extent cx="6858000" cy="4803775"/>
            <wp:effectExtent l="0" t="0" r="0" b="0"/>
            <wp:wrapNone/>
            <wp:docPr id="754195667" name="Picture 1" descr="A black background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195667" name="Picture 1" descr="A black background with white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803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F286D5" w14:textId="24FE00FA" w:rsidR="00527CBD" w:rsidRPr="00527CBD" w:rsidRDefault="00527CBD" w:rsidP="00527CBD"/>
    <w:p w14:paraId="6B510AA7" w14:textId="28D73F81" w:rsidR="00527CBD" w:rsidRPr="00527CBD" w:rsidRDefault="00527CBD" w:rsidP="00527CBD"/>
    <w:p w14:paraId="25BAD4AA" w14:textId="2D03EC7D" w:rsidR="00527CBD" w:rsidRPr="00527CBD" w:rsidRDefault="00527CBD" w:rsidP="00527CBD"/>
    <w:p w14:paraId="61AD84BA" w14:textId="0F090FFA" w:rsidR="00527CBD" w:rsidRPr="00527CBD" w:rsidRDefault="00527CBD" w:rsidP="00527CBD"/>
    <w:p w14:paraId="5005192A" w14:textId="77777777" w:rsidR="00527CBD" w:rsidRPr="00527CBD" w:rsidRDefault="00527CBD" w:rsidP="00527CBD"/>
    <w:p w14:paraId="075D3E3B" w14:textId="77777777" w:rsidR="00527CBD" w:rsidRPr="00527CBD" w:rsidRDefault="00527CBD" w:rsidP="00527CBD"/>
    <w:p w14:paraId="06CDBD0F" w14:textId="77777777" w:rsidR="00527CBD" w:rsidRPr="00527CBD" w:rsidRDefault="00527CBD" w:rsidP="00527CBD"/>
    <w:p w14:paraId="68689013" w14:textId="77777777" w:rsidR="00527CBD" w:rsidRPr="00527CBD" w:rsidRDefault="00527CBD" w:rsidP="00527CBD"/>
    <w:p w14:paraId="654C8FAB" w14:textId="77777777" w:rsidR="00527CBD" w:rsidRPr="00527CBD" w:rsidRDefault="00527CBD" w:rsidP="00527CBD"/>
    <w:p w14:paraId="73402C71" w14:textId="535D95F8" w:rsidR="00527CBD" w:rsidRPr="00527CBD" w:rsidRDefault="00527CBD" w:rsidP="00527CBD"/>
    <w:p w14:paraId="18492E9F" w14:textId="7AAC83D7" w:rsidR="00527CBD" w:rsidRPr="00527CBD" w:rsidRDefault="00527CBD" w:rsidP="00527CBD"/>
    <w:p w14:paraId="5009453A" w14:textId="22FC9D4B" w:rsidR="00527CBD" w:rsidRPr="00527CBD" w:rsidRDefault="00527CBD" w:rsidP="00527CBD"/>
    <w:p w14:paraId="4D191DF0" w14:textId="4BEB87B5" w:rsidR="00527CBD" w:rsidRPr="00527CBD" w:rsidRDefault="00527CBD" w:rsidP="00527CBD"/>
    <w:p w14:paraId="739131F3" w14:textId="165E9C10" w:rsidR="00527CBD" w:rsidRPr="00527CBD" w:rsidRDefault="00527CBD" w:rsidP="00527CBD"/>
    <w:p w14:paraId="4E20C542" w14:textId="50E66D06" w:rsidR="00527CBD" w:rsidRPr="00527CBD" w:rsidRDefault="00527CBD" w:rsidP="00527CBD"/>
    <w:p w14:paraId="5894037B" w14:textId="59B55625" w:rsidR="00527CBD" w:rsidRPr="00527CBD" w:rsidRDefault="00527CBD" w:rsidP="00527CBD"/>
    <w:p w14:paraId="2D2AA05B" w14:textId="22E46D4D" w:rsidR="00527CBD" w:rsidRPr="00527CBD" w:rsidRDefault="00527CBD" w:rsidP="00527CBD"/>
    <w:p w14:paraId="306F197F" w14:textId="54CBE144" w:rsidR="00527CBD" w:rsidRPr="00527CBD" w:rsidRDefault="00527CBD" w:rsidP="00527CBD"/>
    <w:p w14:paraId="622DA566" w14:textId="294DC0C6" w:rsidR="00527CBD" w:rsidRPr="00527CBD" w:rsidRDefault="00527CBD" w:rsidP="00527CBD"/>
    <w:p w14:paraId="08E97E07" w14:textId="29EDC093" w:rsidR="00527CBD" w:rsidRPr="00527CBD" w:rsidRDefault="00527CBD" w:rsidP="00527CBD"/>
    <w:p w14:paraId="5A70BBCF" w14:textId="04CE9B52" w:rsidR="00527CBD" w:rsidRPr="00527CBD" w:rsidRDefault="0035222C" w:rsidP="00527CBD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294EE4" wp14:editId="6E5D49F1">
                <wp:simplePos x="0" y="0"/>
                <wp:positionH relativeFrom="column">
                  <wp:posOffset>4268419</wp:posOffset>
                </wp:positionH>
                <wp:positionV relativeFrom="paragraph">
                  <wp:posOffset>14910</wp:posOffset>
                </wp:positionV>
                <wp:extent cx="0" cy="256032"/>
                <wp:effectExtent l="95250" t="0" r="76200" b="48895"/>
                <wp:wrapNone/>
                <wp:docPr id="154832156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032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AD1DED2" id="Straight Arrow Connector 3" o:spid="_x0000_s1026" type="#_x0000_t32" style="position:absolute;margin-left:336.1pt;margin-top:1.15pt;width:0;height:20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" strokecolor="black [3200]" strokeweight="1.5pt">
                <v:stroke endarrow="open"/>
              </v:shape>
            </w:pict>
          </mc:Fallback>
        </mc:AlternateContent>
      </w:r>
    </w:p>
    <w:p w14:paraId="419E30C2" w14:textId="5C506155" w:rsidR="00527CBD" w:rsidRPr="00527CBD" w:rsidRDefault="00527CBD" w:rsidP="00527CBD"/>
    <w:p w14:paraId="4E47C065" w14:textId="7106609C" w:rsidR="00527CBD" w:rsidRPr="00527CBD" w:rsidRDefault="00527CBD" w:rsidP="00527CBD"/>
    <w:p w14:paraId="4AB2801D" w14:textId="1527D04A" w:rsidR="00527CBD" w:rsidRPr="00527CBD" w:rsidRDefault="00527CBD" w:rsidP="00527CBD"/>
    <w:p w14:paraId="6B8CA8A2" w14:textId="2B1425A6" w:rsidR="00527CBD" w:rsidRPr="00527CBD" w:rsidRDefault="00527CBD" w:rsidP="00527CBD"/>
    <w:p w14:paraId="5D129F11" w14:textId="31ECCFD0" w:rsidR="00527CBD" w:rsidRPr="00527CBD" w:rsidRDefault="00527CBD" w:rsidP="00527CBD"/>
    <w:p w14:paraId="3158A372" w14:textId="77777777" w:rsidR="00527CBD" w:rsidRPr="00EE48B9" w:rsidRDefault="006C07E6" w:rsidP="00527CBD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b/>
          <w:bCs/>
          <w:noProof/>
          <w:color w:val="000000"/>
        </w:rPr>
        <w:pict w14:anchorId="2BC4A0C6">
          <v:rect id="_x0000_i1025" alt="" style="width:535.15pt;height:1.9pt;mso-width-percent:0;mso-height-percent:0;mso-width-percent:0;mso-height-percent:0" o:hrpct="991" o:hrstd="t" o:hr="t" fillcolor="#a0a0a0" stroked="f"/>
        </w:pict>
      </w:r>
    </w:p>
    <w:p w14:paraId="30832C40" w14:textId="77777777" w:rsidR="00527CBD" w:rsidRDefault="00527CBD" w:rsidP="00527CBD">
      <w:pPr>
        <w:spacing w:after="0" w:line="240" w:lineRule="auto"/>
        <w:rPr>
          <w:sz w:val="18"/>
          <w:szCs w:val="18"/>
        </w:rPr>
      </w:pPr>
      <w:r w:rsidRPr="00EE48B9">
        <w:rPr>
          <w:sz w:val="18"/>
          <w:szCs w:val="18"/>
        </w:rPr>
        <w:t>Abbreviations: MICU, medical intensive care unit; EMR, electronic medical record.</w:t>
      </w:r>
    </w:p>
    <w:p w14:paraId="334552F1" w14:textId="77777777" w:rsidR="00527CBD" w:rsidRPr="00EE48B9" w:rsidRDefault="00527CBD" w:rsidP="00527CBD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1. </w:t>
      </w:r>
      <w:r w:rsidRPr="00CA175A">
        <w:rPr>
          <w:sz w:val="18"/>
          <w:szCs w:val="18"/>
        </w:rPr>
        <w:t xml:space="preserve">The diagnostic stewardship team comprised infectious disease physicians, </w:t>
      </w:r>
      <w:r>
        <w:rPr>
          <w:sz w:val="18"/>
          <w:szCs w:val="18"/>
        </w:rPr>
        <w:t xml:space="preserve">ID </w:t>
      </w:r>
      <w:r w:rsidRPr="00CA175A">
        <w:rPr>
          <w:sz w:val="18"/>
          <w:szCs w:val="18"/>
        </w:rPr>
        <w:t xml:space="preserve">fellows, </w:t>
      </w:r>
      <w:r>
        <w:rPr>
          <w:sz w:val="18"/>
          <w:szCs w:val="18"/>
        </w:rPr>
        <w:t xml:space="preserve">ID </w:t>
      </w:r>
      <w:r w:rsidRPr="00CA175A">
        <w:rPr>
          <w:sz w:val="18"/>
          <w:szCs w:val="18"/>
        </w:rPr>
        <w:t>pharmacists, and clinical microbiologists</w:t>
      </w:r>
    </w:p>
    <w:p w14:paraId="058BAA2A" w14:textId="77777777" w:rsidR="00527CBD" w:rsidRPr="00EE48B9" w:rsidRDefault="00527CBD" w:rsidP="00527CBD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2.</w:t>
      </w:r>
      <w:r w:rsidRPr="00EE48B9">
        <w:rPr>
          <w:sz w:val="18"/>
          <w:szCs w:val="18"/>
        </w:rPr>
        <w:t xml:space="preserve"> One 4mL whole blood sample was collected in a purple top EDTA tube.  Tests ordered during the daytime were approved by the stewardship team, overnight orders were approved by stewardship team prior to the morning batch run.</w:t>
      </w:r>
    </w:p>
    <w:p w14:paraId="5A0BD317" w14:textId="77777777" w:rsidR="00527CBD" w:rsidRPr="00EE48B9" w:rsidRDefault="00527CBD" w:rsidP="00527CBD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lastRenderedPageBreak/>
        <w:t>3</w:t>
      </w:r>
      <w:r w:rsidRPr="00EE48B9">
        <w:rPr>
          <w:sz w:val="18"/>
          <w:szCs w:val="18"/>
        </w:rPr>
        <w:t xml:space="preserve">. </w:t>
      </w:r>
      <w:r>
        <w:rPr>
          <w:sz w:val="18"/>
          <w:szCs w:val="18"/>
        </w:rPr>
        <w:t xml:space="preserve">All antifungals, except for fluconazole, require prior authorization from our antimicrobial stewardship team. </w:t>
      </w:r>
      <w:r w:rsidRPr="00EE48B9">
        <w:rPr>
          <w:sz w:val="18"/>
          <w:szCs w:val="18"/>
        </w:rPr>
        <w:t>Caspofungin was recommended as an alternative for patients with a history of prior azole use, which was defined as ≥ 7 days of therapy within the past 60 days.</w:t>
      </w:r>
    </w:p>
    <w:p w14:paraId="12ADFE49" w14:textId="77777777" w:rsidR="00527CBD" w:rsidRPr="00EE48B9" w:rsidRDefault="00527CBD" w:rsidP="00527CBD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4</w:t>
      </w:r>
      <w:r w:rsidRPr="00EE48B9">
        <w:rPr>
          <w:sz w:val="18"/>
          <w:szCs w:val="18"/>
        </w:rPr>
        <w:t>. The significance of T2 (+) tests in the setting of negative blood cultures is unknown.  During validation studies, false-positive results were encountered.  Thus, we recommend discontinuing antifungal therapy after a short course of therapy (&lt; 7 days) if patient exhibited an appropriate clinical response (resolution of fevers, leukocytosis, hemodynamic instability) given that short-course antifungal therapy has been shown to be effective among patients with uncomplicated candidemia.  For extended treatment, we recommended Infectious Disease consult for further recommendations.</w:t>
      </w:r>
    </w:p>
    <w:p w14:paraId="380103B2" w14:textId="77777777" w:rsidR="00527CBD" w:rsidRDefault="00527CBD" w:rsidP="00527CBD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5</w:t>
      </w:r>
      <w:r w:rsidRPr="00EE48B9">
        <w:rPr>
          <w:sz w:val="18"/>
          <w:szCs w:val="18"/>
        </w:rPr>
        <w:t>. T2Candida could be reordered only once per week for patients in refractory shock</w:t>
      </w:r>
      <w:r>
        <w:rPr>
          <w:sz w:val="18"/>
          <w:szCs w:val="18"/>
        </w:rPr>
        <w:t xml:space="preserve">. In general, patients with a positive T2Candida result did not undergo repeat confirmatory testing. </w:t>
      </w:r>
    </w:p>
    <w:p w14:paraId="2F0196A6" w14:textId="39A49A6B" w:rsidR="00527CBD" w:rsidRDefault="00527CBD" w:rsidP="00527CBD">
      <w:pPr>
        <w:tabs>
          <w:tab w:val="left" w:pos="3355"/>
        </w:tabs>
      </w:pPr>
      <w:r>
        <w:tab/>
      </w:r>
    </w:p>
    <w:p w14:paraId="7AC4C9D8" w14:textId="77777777" w:rsidR="00527CBD" w:rsidRDefault="00527CBD">
      <w:r>
        <w:br w:type="page"/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2610"/>
        <w:gridCol w:w="2520"/>
        <w:gridCol w:w="1350"/>
      </w:tblGrid>
      <w:tr w:rsidR="00527CBD" w:rsidRPr="00EE48B9" w14:paraId="51E5DC28" w14:textId="77777777" w:rsidTr="00464AAB">
        <w:trPr>
          <w:trHeight w:val="300"/>
          <w:jc w:val="center"/>
        </w:trPr>
        <w:tc>
          <w:tcPr>
            <w:tcW w:w="1044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0385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upplementary Table 1:</w:t>
            </w:r>
            <w:r w:rsidRPr="00EE48B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haracteristic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f </w:t>
            </w:r>
            <w:r w:rsidRPr="00EE48B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tients with positive T2Candida vs </w:t>
            </w:r>
            <w:proofErr w:type="spellStart"/>
            <w:r w:rsidRPr="00EE48B9">
              <w:rPr>
                <w:rFonts w:ascii="Calibri" w:eastAsia="Times New Roman" w:hAnsi="Calibri" w:cs="Calibri"/>
                <w:b/>
                <w:bCs/>
                <w:color w:val="000000"/>
              </w:rPr>
              <w:t>BCx</w:t>
            </w:r>
            <w:proofErr w:type="spellEnd"/>
          </w:p>
        </w:tc>
      </w:tr>
      <w:tr w:rsidR="00527CBD" w:rsidRPr="00EE48B9" w14:paraId="7288E2AB" w14:textId="77777777" w:rsidTr="00464AAB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BD85F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8BFA7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E48B9">
              <w:rPr>
                <w:rFonts w:ascii="Calibri" w:eastAsia="Times New Roman" w:hAnsi="Calibri" w:cs="Calibri"/>
                <w:b/>
                <w:bCs/>
                <w:color w:val="000000"/>
              </w:rPr>
              <w:t>T2Candida positive (n=14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D4F58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E48B9">
              <w:rPr>
                <w:rFonts w:ascii="Calibri" w:eastAsia="Times New Roman" w:hAnsi="Calibri" w:cs="Calibri"/>
                <w:b/>
                <w:bCs/>
                <w:color w:val="000000"/>
              </w:rPr>
              <w:t>BCx</w:t>
            </w:r>
            <w:proofErr w:type="spellEnd"/>
            <w:r w:rsidRPr="00EE48B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ositive (n=1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CF77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E48B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EE48B9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-value</w:t>
            </w:r>
            <w:r w:rsidRPr="00EE48B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</w:p>
        </w:tc>
      </w:tr>
      <w:tr w:rsidR="00527CBD" w:rsidRPr="00EE48B9" w14:paraId="70212F53" w14:textId="77777777" w:rsidTr="00464AAB">
        <w:trPr>
          <w:trHeight w:val="300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C9D2E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Age, year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A648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63 (54 – 72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B5F751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2E2E2E"/>
              </w:rPr>
            </w:pPr>
            <w:r w:rsidRPr="00EE48B9">
              <w:rPr>
                <w:rFonts w:ascii="Calibri" w:eastAsia="Times New Roman" w:hAnsi="Calibri" w:cs="Calibri"/>
                <w:color w:val="2E2E2E"/>
              </w:rPr>
              <w:t>53 (44 – 6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1DDAC20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159</w:t>
            </w:r>
          </w:p>
        </w:tc>
      </w:tr>
      <w:tr w:rsidR="00527CBD" w:rsidRPr="00EE48B9" w14:paraId="4BAFFE24" w14:textId="77777777" w:rsidTr="00464AAB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16BFA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Me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83428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4 (30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B04E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6 (40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B98F01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695</w:t>
            </w:r>
          </w:p>
        </w:tc>
      </w:tr>
      <w:tr w:rsidR="00527CBD" w:rsidRPr="00EE48B9" w14:paraId="7184747C" w14:textId="77777777" w:rsidTr="00464AAB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90AE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 xml:space="preserve">Antifungal at time of </w:t>
            </w:r>
            <w:r>
              <w:rPr>
                <w:rFonts w:ascii="Calibri" w:eastAsia="Times New Roman" w:hAnsi="Calibri" w:cs="Calibri"/>
              </w:rPr>
              <w:t>test collec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48BE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4 (29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FF5939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2E2E2E"/>
              </w:rPr>
            </w:pPr>
            <w:r w:rsidRPr="00EE48B9">
              <w:rPr>
                <w:rFonts w:ascii="Calibri" w:eastAsia="Times New Roman" w:hAnsi="Calibri" w:cs="Calibri"/>
                <w:color w:val="2E2E2E"/>
              </w:rPr>
              <w:t>1 (7.4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0E9C06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326</w:t>
            </w:r>
          </w:p>
        </w:tc>
      </w:tr>
      <w:tr w:rsidR="00527CBD" w:rsidRPr="00EE48B9" w14:paraId="5ED6B673" w14:textId="77777777" w:rsidTr="00464AAB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9EE1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Transthoracic echocardiogra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CB86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6 (43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867C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1 (79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4C07DE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120</w:t>
            </w:r>
          </w:p>
        </w:tc>
      </w:tr>
      <w:tr w:rsidR="00527CBD" w:rsidRPr="00EE48B9" w14:paraId="082CB454" w14:textId="77777777" w:rsidTr="00464AAB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3BB5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  <w:i/>
                <w:iCs/>
              </w:rPr>
              <w:t>Candida</w:t>
            </w:r>
            <w:r w:rsidRPr="00EE48B9">
              <w:rPr>
                <w:rFonts w:ascii="Calibri" w:eastAsia="Times New Roman" w:hAnsi="Calibri" w:cs="Calibri"/>
              </w:rPr>
              <w:t xml:space="preserve"> Infective Endocardit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781B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 (7.1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6645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 (7.1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9D4354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169AF605" w14:textId="77777777" w:rsidTr="00464AAB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A095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Ophthalmology examin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3218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9 (64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A4E0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0 (71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62FD44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3E52209B" w14:textId="77777777" w:rsidTr="00464AAB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C8E6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Ocular candidias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0A68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/9 (11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EC03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2/10 (20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6DD35C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5D562655" w14:textId="77777777" w:rsidTr="00464AAB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9CE8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Infectious disease consul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738E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2 (86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F16B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2 (86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B05FC0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051BFBA0" w14:textId="77777777" w:rsidTr="00464AAB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860F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Pitt Bacteremia Scor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DEF8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 xml:space="preserve">6.5 (5 - 9.5) 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E8AB0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6 (4 - 7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5D6E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639</w:t>
            </w:r>
          </w:p>
        </w:tc>
      </w:tr>
      <w:tr w:rsidR="00527CBD" w:rsidRPr="00EE48B9" w14:paraId="5975E12A" w14:textId="77777777" w:rsidTr="00464AAB">
        <w:trPr>
          <w:trHeight w:val="300"/>
          <w:jc w:val="center"/>
        </w:trPr>
        <w:tc>
          <w:tcPr>
            <w:tcW w:w="104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DCDE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E48B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icrobiology</w:t>
            </w:r>
          </w:p>
        </w:tc>
      </w:tr>
      <w:tr w:rsidR="00527CBD" w:rsidRPr="00EE48B9" w14:paraId="06A95BE0" w14:textId="77777777" w:rsidTr="00464AAB">
        <w:trPr>
          <w:trHeight w:val="300"/>
          <w:jc w:val="center"/>
        </w:trPr>
        <w:tc>
          <w:tcPr>
            <w:tcW w:w="39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BE668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E48B9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ndida </w:t>
            </w:r>
            <w:r w:rsidRPr="00EE48B9">
              <w:rPr>
                <w:rFonts w:ascii="Calibri" w:eastAsia="Times New Roman" w:hAnsi="Calibri" w:cs="Calibri"/>
                <w:color w:val="000000"/>
              </w:rPr>
              <w:t>species identifie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F35A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C026" w14:textId="77777777" w:rsidR="00527CBD" w:rsidRPr="00EE48B9" w:rsidRDefault="00527CBD" w:rsidP="00464A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DAE66C4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7CBD" w:rsidRPr="00EE48B9" w14:paraId="0BC58D2F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365EB8" w14:textId="77777777" w:rsidR="00527CBD" w:rsidRPr="00EE48B9" w:rsidRDefault="00527CBD" w:rsidP="00464AA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E48B9">
              <w:rPr>
                <w:rFonts w:ascii="Calibri" w:eastAsia="Times New Roman" w:hAnsi="Calibri" w:cs="Calibri"/>
                <w:i/>
                <w:iCs/>
                <w:color w:val="000000"/>
              </w:rPr>
              <w:t>C. albicans/tropicalis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711E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5 (36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4F2F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4 (28.6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A69C43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366DC355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C60B8F" w14:textId="77777777" w:rsidR="00527CBD" w:rsidRPr="00EE48B9" w:rsidRDefault="00527CBD" w:rsidP="00464AA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E48B9">
              <w:rPr>
                <w:rFonts w:ascii="Calibri" w:eastAsia="Times New Roman" w:hAnsi="Calibri" w:cs="Calibri"/>
                <w:i/>
                <w:iCs/>
                <w:color w:val="000000"/>
              </w:rPr>
              <w:t>C. glabrata/</w:t>
            </w:r>
            <w:proofErr w:type="spellStart"/>
            <w:r w:rsidRPr="00EE48B9">
              <w:rPr>
                <w:rFonts w:ascii="Calibri" w:eastAsia="Times New Roman" w:hAnsi="Calibri" w:cs="Calibri"/>
                <w:i/>
                <w:iCs/>
                <w:color w:val="000000"/>
              </w:rPr>
              <w:t>krusei</w:t>
            </w:r>
            <w:proofErr w:type="spellEnd"/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2B5E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2 (14.3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7463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7 (50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3FDF7F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103</w:t>
            </w:r>
          </w:p>
        </w:tc>
      </w:tr>
      <w:tr w:rsidR="00527CBD" w:rsidRPr="00EE48B9" w14:paraId="15D14677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EB7690" w14:textId="77777777" w:rsidR="00527CBD" w:rsidRPr="00EE48B9" w:rsidRDefault="00527CBD" w:rsidP="00464AA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E48B9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. </w:t>
            </w:r>
            <w:proofErr w:type="spellStart"/>
            <w:r w:rsidRPr="00EE48B9">
              <w:rPr>
                <w:rFonts w:ascii="Calibri" w:eastAsia="Times New Roman" w:hAnsi="Calibri" w:cs="Calibri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2E42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7 (50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5970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531820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E48B9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</w:tr>
      <w:tr w:rsidR="00527CBD" w:rsidRPr="00EE48B9" w14:paraId="3C12A3E5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88F79C" w14:textId="77777777" w:rsidR="00527CBD" w:rsidRPr="00EE48B9" w:rsidRDefault="00527CBD" w:rsidP="00464AA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 xml:space="preserve">other </w:t>
            </w:r>
            <w:r w:rsidRPr="00EE48B9">
              <w:rPr>
                <w:rFonts w:ascii="Calibri" w:eastAsia="Times New Roman" w:hAnsi="Calibri" w:cs="Calibri"/>
                <w:i/>
                <w:iCs/>
                <w:color w:val="000000"/>
              </w:rPr>
              <w:t>Candida</w:t>
            </w:r>
            <w:r w:rsidRPr="00EE48B9">
              <w:rPr>
                <w:rFonts w:ascii="Calibri" w:eastAsia="Times New Roman" w:hAnsi="Calibri" w:cs="Calibri"/>
                <w:color w:val="000000"/>
              </w:rPr>
              <w:t xml:space="preserve"> species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CDDF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D8AC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2 (14.3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5A3791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482</w:t>
            </w:r>
          </w:p>
        </w:tc>
      </w:tr>
      <w:tr w:rsidR="00527CBD" w:rsidRPr="00EE48B9" w14:paraId="184ED8D6" w14:textId="77777777" w:rsidTr="00464AAB">
        <w:trPr>
          <w:trHeight w:val="300"/>
          <w:jc w:val="center"/>
        </w:trPr>
        <w:tc>
          <w:tcPr>
            <w:tcW w:w="39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66973" w14:textId="77777777" w:rsidR="00527CBD" w:rsidRPr="00EE48B9" w:rsidRDefault="00527CBD" w:rsidP="00464AA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 xml:space="preserve">multiple </w:t>
            </w:r>
            <w:r w:rsidRPr="00EE48B9">
              <w:rPr>
                <w:rFonts w:ascii="Calibri" w:eastAsia="Times New Roman" w:hAnsi="Calibri" w:cs="Calibri"/>
                <w:i/>
                <w:iCs/>
                <w:color w:val="000000"/>
              </w:rPr>
              <w:t>Candida</w:t>
            </w:r>
            <w:r w:rsidRPr="00EE48B9">
              <w:rPr>
                <w:rFonts w:ascii="Calibri" w:eastAsia="Times New Roman" w:hAnsi="Calibri" w:cs="Calibri"/>
                <w:color w:val="000000"/>
              </w:rPr>
              <w:t xml:space="preserve"> species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831C7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A6054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 (7.1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69D5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16ADD436" w14:textId="77777777" w:rsidTr="00464AAB">
        <w:trPr>
          <w:trHeight w:val="300"/>
          <w:jc w:val="center"/>
        </w:trPr>
        <w:tc>
          <w:tcPr>
            <w:tcW w:w="104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E15605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EE48B9">
              <w:rPr>
                <w:rFonts w:ascii="Calibri" w:eastAsia="Times New Roman" w:hAnsi="Calibri" w:cs="Calibri"/>
                <w:b/>
                <w:bCs/>
                <w:i/>
                <w:iCs/>
              </w:rPr>
              <w:t>Risk Factors</w:t>
            </w:r>
          </w:p>
        </w:tc>
      </w:tr>
      <w:tr w:rsidR="00527CBD" w:rsidRPr="00EE48B9" w14:paraId="407BF5D7" w14:textId="77777777" w:rsidTr="00464AAB">
        <w:trPr>
          <w:trHeight w:val="300"/>
          <w:jc w:val="center"/>
        </w:trPr>
        <w:tc>
          <w:tcPr>
            <w:tcW w:w="39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2DFA7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ICU &gt; 48 hour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E0CF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1 (79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CF488E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8 (5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E1F43E1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420</w:t>
            </w:r>
          </w:p>
        </w:tc>
      </w:tr>
      <w:tr w:rsidR="00527CBD" w:rsidRPr="00EE48B9" w14:paraId="22B80C3E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93108B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History of IVDU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A3BA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 (7.1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0BDA88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2 (14.3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CB6394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085AE6D8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BA7A86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History of solid organ transplant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0B8B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3 (21.4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F6BB6C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3 (21.4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80F599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3C32ACBF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56B467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Mechanical ventilation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9547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1 (79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92B808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9 (64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AAF2D5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678</w:t>
            </w:r>
          </w:p>
        </w:tc>
      </w:tr>
      <w:tr w:rsidR="00527CBD" w:rsidRPr="00EE48B9" w14:paraId="4BD6ABEF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19ED48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Broad spectrum antibiotics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D174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4 (100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601101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14 (100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79203E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2D60D79B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8EDF9F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Abdominal surgery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8A89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409751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0 (0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F9C754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577F97C2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73C12F9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Total parenteral nutrition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C71A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 (7.1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D318F8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1 (7.1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71CAD7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6D8DC8B0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EDDED8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Pancreatitis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D77D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BA24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E6C7D9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54AAF665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59079D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Central venous catheter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FFA8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4 (100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AD9FFA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14 (100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DF32C0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2CA69B38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BB6A44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Renal replacement therapy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89EB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8 (57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FFE6B2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8 (57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420AD7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0C8004EC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9D8744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Neutropenia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FFF6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 (7.1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6C6A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 (7.1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BDF580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3753F2F0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4987E9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Immunosuppression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B5A1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3 (21.4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E657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2 (14.3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EC4D07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34EBF150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9BC285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</w:rPr>
              <w:t>Glucocorticoids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4049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9 (64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ED71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5 (36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E9AF04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257</w:t>
            </w:r>
          </w:p>
        </w:tc>
      </w:tr>
      <w:tr w:rsidR="00527CBD" w:rsidRPr="00EE48B9" w14:paraId="529DAEA2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956121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48B9">
              <w:rPr>
                <w:rFonts w:ascii="Calibri" w:eastAsia="Times New Roman" w:hAnsi="Calibri" w:cs="Calibri"/>
                <w:i/>
                <w:iCs/>
              </w:rPr>
              <w:t>Candida</w:t>
            </w:r>
            <w:r w:rsidRPr="00EE48B9">
              <w:rPr>
                <w:rFonts w:ascii="Calibri" w:eastAsia="Times New Roman" w:hAnsi="Calibri" w:cs="Calibri"/>
              </w:rPr>
              <w:t xml:space="preserve"> colonization ≥ 1 site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0B60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8 (57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3A4A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7 (50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820F9D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094DE535" w14:textId="77777777" w:rsidTr="00464AAB">
        <w:trPr>
          <w:trHeight w:val="300"/>
          <w:jc w:val="center"/>
        </w:trPr>
        <w:tc>
          <w:tcPr>
            <w:tcW w:w="3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416A54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i/>
                <w:iCs/>
                <w:color w:val="000000"/>
              </w:rPr>
              <w:t>Candida</w:t>
            </w:r>
            <w:r w:rsidRPr="00EE48B9">
              <w:rPr>
                <w:rFonts w:ascii="Calibri" w:eastAsia="Times New Roman" w:hAnsi="Calibri" w:cs="Calibri"/>
                <w:color w:val="000000"/>
              </w:rPr>
              <w:t xml:space="preserve"> score ≥ 3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CB18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 (7.1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227E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1 (7.1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9C469D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619ADC7F" w14:textId="77777777" w:rsidTr="00464AAB">
        <w:trPr>
          <w:trHeight w:val="300"/>
          <w:jc w:val="center"/>
        </w:trPr>
        <w:tc>
          <w:tcPr>
            <w:tcW w:w="39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ED283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Clinical prediction rule positive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E9E2B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8 (57)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6A267" w14:textId="77777777" w:rsidR="00527CBD" w:rsidRPr="00EE48B9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</w:rPr>
              <w:t>7 (50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078A" w14:textId="77777777" w:rsidR="00527CBD" w:rsidRPr="00EE48B9" w:rsidRDefault="00527CBD" w:rsidP="00464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B9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27CBD" w:rsidRPr="00EE48B9" w14:paraId="568A5F0D" w14:textId="77777777" w:rsidTr="00464AAB">
        <w:trPr>
          <w:trHeight w:val="300"/>
          <w:jc w:val="center"/>
        </w:trPr>
        <w:tc>
          <w:tcPr>
            <w:tcW w:w="10440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09EA27" w14:textId="77777777" w:rsidR="00527CBD" w:rsidRDefault="00527CBD" w:rsidP="00464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E48B9">
              <w:rPr>
                <w:rFonts w:ascii="Calibri" w:eastAsia="Times New Roman" w:hAnsi="Calibri" w:cs="Calibri"/>
                <w:sz w:val="18"/>
                <w:szCs w:val="18"/>
              </w:rPr>
              <w:t xml:space="preserve">Abbreviations: </w:t>
            </w:r>
            <w:proofErr w:type="spellStart"/>
            <w:r w:rsidRPr="00EE48B9">
              <w:rPr>
                <w:rFonts w:ascii="Calibri" w:eastAsia="Times New Roman" w:hAnsi="Calibri" w:cs="Calibri"/>
                <w:sz w:val="18"/>
                <w:szCs w:val="18"/>
              </w:rPr>
              <w:t>BCx</w:t>
            </w:r>
            <w:proofErr w:type="spellEnd"/>
            <w:r w:rsidRPr="00EE48B9">
              <w:rPr>
                <w:rFonts w:ascii="Calibri" w:eastAsia="Times New Roman" w:hAnsi="Calibri" w:cs="Calibri"/>
                <w:sz w:val="18"/>
                <w:szCs w:val="18"/>
              </w:rPr>
              <w:t>, Blood culture; IVDU, Intravenous drug use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.</w:t>
            </w:r>
          </w:p>
          <w:p w14:paraId="506890DD" w14:textId="77777777" w:rsidR="00527CBD" w:rsidRPr="00EE48B9" w:rsidRDefault="00527CBD" w:rsidP="00464AA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4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inuous and discrete variables are expressed as median (IQR) and n (%), respectively</w:t>
            </w:r>
          </w:p>
        </w:tc>
      </w:tr>
    </w:tbl>
    <w:p w14:paraId="14A9300A" w14:textId="77777777" w:rsidR="00527CBD" w:rsidRPr="00527CBD" w:rsidRDefault="00527CBD" w:rsidP="00527CBD">
      <w:pPr>
        <w:tabs>
          <w:tab w:val="left" w:pos="3355"/>
        </w:tabs>
      </w:pPr>
    </w:p>
    <w:sectPr w:rsidR="00527CBD" w:rsidRPr="00527CBD" w:rsidSect="00527CB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CBD"/>
    <w:rsid w:val="00151194"/>
    <w:rsid w:val="002A18E4"/>
    <w:rsid w:val="0035222C"/>
    <w:rsid w:val="00465DF4"/>
    <w:rsid w:val="005134C7"/>
    <w:rsid w:val="00527CBD"/>
    <w:rsid w:val="006C07E6"/>
    <w:rsid w:val="008C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7C394"/>
  <w15:chartTrackingRefBased/>
  <w15:docId w15:val="{FEBFE492-E22D-49F9-9165-7A3E3B8AF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7CB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527CB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27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O'Donnell</dc:creator>
  <cp:keywords/>
  <dc:description/>
  <cp:lastModifiedBy>Nguyen, Minh Hong Thi</cp:lastModifiedBy>
  <cp:revision>2</cp:revision>
  <dcterms:created xsi:type="dcterms:W3CDTF">2023-10-03T04:11:00Z</dcterms:created>
  <dcterms:modified xsi:type="dcterms:W3CDTF">2023-10-03T04:11:00Z</dcterms:modified>
</cp:coreProperties>
</file>